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6C8" w:rsidRDefault="002C5056" w:rsidP="00EB25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  <w:r w:rsidR="00E37948">
        <w:rPr>
          <w:rFonts w:ascii="Times New Roman" w:hAnsi="Times New Roman" w:cs="Times New Roman"/>
          <w:sz w:val="24"/>
          <w:szCs w:val="24"/>
        </w:rPr>
        <w:t xml:space="preserve"> (web-only material)</w:t>
      </w:r>
      <w:r>
        <w:rPr>
          <w:rFonts w:ascii="Times New Roman" w:hAnsi="Times New Roman" w:cs="Times New Roman"/>
          <w:sz w:val="24"/>
          <w:szCs w:val="24"/>
        </w:rPr>
        <w:t>:</w:t>
      </w:r>
      <w:r w:rsidR="00284B10">
        <w:rPr>
          <w:rFonts w:ascii="Times New Roman" w:hAnsi="Times New Roman" w:cs="Times New Roman"/>
          <w:sz w:val="24"/>
          <w:szCs w:val="24"/>
        </w:rPr>
        <w:t xml:space="preserve"> </w:t>
      </w:r>
      <w:r w:rsidR="00142D76">
        <w:rPr>
          <w:rFonts w:ascii="Times New Roman" w:hAnsi="Times New Roman" w:cs="Times New Roman"/>
          <w:sz w:val="24"/>
          <w:szCs w:val="24"/>
        </w:rPr>
        <w:t>Mapping results</w:t>
      </w:r>
      <w:r w:rsidR="00571A15">
        <w:rPr>
          <w:rFonts w:ascii="Times New Roman" w:hAnsi="Times New Roman" w:cs="Times New Roman"/>
          <w:sz w:val="24"/>
          <w:szCs w:val="24"/>
        </w:rPr>
        <w:t xml:space="preserve"> between the concepts of individual items </w:t>
      </w:r>
      <w:r w:rsidR="00C91394">
        <w:rPr>
          <w:rFonts w:ascii="Times New Roman" w:hAnsi="Times New Roman" w:cs="Times New Roman"/>
          <w:sz w:val="24"/>
          <w:szCs w:val="24"/>
        </w:rPr>
        <w:t>of</w:t>
      </w:r>
      <w:r w:rsidR="00571A15">
        <w:rPr>
          <w:rFonts w:ascii="Times New Roman" w:hAnsi="Times New Roman" w:cs="Times New Roman"/>
          <w:sz w:val="24"/>
          <w:szCs w:val="24"/>
        </w:rPr>
        <w:t xml:space="preserve"> three </w:t>
      </w:r>
      <w:proofErr w:type="spellStart"/>
      <w:r w:rsidR="00571A15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="00571A15">
        <w:rPr>
          <w:rFonts w:ascii="Times New Roman" w:hAnsi="Times New Roman" w:cs="Times New Roman"/>
          <w:sz w:val="24"/>
          <w:szCs w:val="24"/>
        </w:rPr>
        <w:t xml:space="preserve"> instruments and specific codes </w:t>
      </w:r>
      <w:r w:rsidR="00C91394">
        <w:rPr>
          <w:rFonts w:ascii="Times New Roman" w:hAnsi="Times New Roman" w:cs="Times New Roman"/>
          <w:sz w:val="24"/>
          <w:szCs w:val="24"/>
        </w:rPr>
        <w:t>for the ICF-CY’s body functions, activity and participation, and environmental factor components</w:t>
      </w:r>
    </w:p>
    <w:tbl>
      <w:tblPr>
        <w:tblW w:w="12803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7603"/>
        <w:gridCol w:w="1865"/>
        <w:gridCol w:w="1625"/>
        <w:gridCol w:w="1710"/>
      </w:tblGrid>
      <w:tr w:rsidR="007639D0" w:rsidRPr="000A2BE1" w:rsidTr="007639D0">
        <w:tc>
          <w:tcPr>
            <w:tcW w:w="7603" w:type="dxa"/>
            <w:tcBorders>
              <w:top w:val="single" w:sz="4" w:space="0" w:color="000000"/>
              <w:bottom w:val="single" w:sz="4" w:space="0" w:color="000000"/>
            </w:tcBorders>
          </w:tcPr>
          <w:p w:rsidR="007639D0" w:rsidRPr="000A2BE1" w:rsidRDefault="00653453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F-CY component and category 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DSCREEN-52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DL</w:t>
            </w:r>
            <w:r w:rsidR="006534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sQL</w:t>
            </w:r>
            <w:proofErr w:type="spellEnd"/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functi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mperament and personality functio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30 Energy and drive functio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leep functio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40 Attention functio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mory functions, unspecified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52 Emotional functions, other specified 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60 Thought functions, other specified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 management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1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erience of self and time functio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280 Sensation of pain</w:t>
            </w:r>
          </w:p>
        </w:tc>
        <w:tc>
          <w:tcPr>
            <w:tcW w:w="1865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289 Sensation of pain, other specified and unspecified</w:t>
            </w:r>
          </w:p>
        </w:tc>
        <w:tc>
          <w:tcPr>
            <w:tcW w:w="1865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y and participation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230 Carrying out daily routine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2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ndling stress and other psychological demand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430 Lifting and carrying object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d4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455 Moving around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510 Washing oneself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6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ing housework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720 Complex interpersonal interaction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750 Informal social relationship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7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mily relationship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820 School education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880 Engagement in play</w:t>
            </w:r>
          </w:p>
        </w:tc>
        <w:tc>
          <w:tcPr>
            <w:tcW w:w="1865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920 Recreation and leisure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ironmental factor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1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et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420 Individual attitudes of friends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efined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639D0" w:rsidRPr="000A2BE1" w:rsidTr="007639D0">
        <w:tc>
          <w:tcPr>
            <w:tcW w:w="7603" w:type="dxa"/>
          </w:tcPr>
          <w:p w:rsidR="007639D0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overed</w:t>
            </w:r>
          </w:p>
        </w:tc>
        <w:tc>
          <w:tcPr>
            <w:tcW w:w="186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5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7639D0" w:rsidRPr="000A2BE1" w:rsidRDefault="007639D0" w:rsidP="00EB252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CE54C4" w:rsidRDefault="00CE54C4" w:rsidP="00EB2528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E54C4" w:rsidSect="003E5C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59"/>
    <w:rsid w:val="0004274C"/>
    <w:rsid w:val="00067012"/>
    <w:rsid w:val="00074EB3"/>
    <w:rsid w:val="00082841"/>
    <w:rsid w:val="00087A59"/>
    <w:rsid w:val="000A2BE1"/>
    <w:rsid w:val="000B7916"/>
    <w:rsid w:val="000C457E"/>
    <w:rsid w:val="000E6A0F"/>
    <w:rsid w:val="00120A7F"/>
    <w:rsid w:val="001253B6"/>
    <w:rsid w:val="00142D76"/>
    <w:rsid w:val="00144C7C"/>
    <w:rsid w:val="00172119"/>
    <w:rsid w:val="0018076E"/>
    <w:rsid w:val="00180F2D"/>
    <w:rsid w:val="00186B19"/>
    <w:rsid w:val="00197CD0"/>
    <w:rsid w:val="001D5F67"/>
    <w:rsid w:val="001F00E0"/>
    <w:rsid w:val="00230591"/>
    <w:rsid w:val="00231AB1"/>
    <w:rsid w:val="00233DA3"/>
    <w:rsid w:val="00234F82"/>
    <w:rsid w:val="002479FD"/>
    <w:rsid w:val="00253EDA"/>
    <w:rsid w:val="002606D5"/>
    <w:rsid w:val="0026105E"/>
    <w:rsid w:val="00282E55"/>
    <w:rsid w:val="002842D1"/>
    <w:rsid w:val="00284B10"/>
    <w:rsid w:val="0029237C"/>
    <w:rsid w:val="002B1BDD"/>
    <w:rsid w:val="002B2FF2"/>
    <w:rsid w:val="002C27BB"/>
    <w:rsid w:val="002C5056"/>
    <w:rsid w:val="002E4F08"/>
    <w:rsid w:val="002F587E"/>
    <w:rsid w:val="00312A97"/>
    <w:rsid w:val="003147FC"/>
    <w:rsid w:val="00322B36"/>
    <w:rsid w:val="00324E1B"/>
    <w:rsid w:val="00327999"/>
    <w:rsid w:val="00340A8D"/>
    <w:rsid w:val="003475C9"/>
    <w:rsid w:val="00354921"/>
    <w:rsid w:val="0037349C"/>
    <w:rsid w:val="003A0B48"/>
    <w:rsid w:val="003B2B06"/>
    <w:rsid w:val="003C3059"/>
    <w:rsid w:val="003C457E"/>
    <w:rsid w:val="003C7CAD"/>
    <w:rsid w:val="003E5C94"/>
    <w:rsid w:val="003E6AF2"/>
    <w:rsid w:val="00411D19"/>
    <w:rsid w:val="004302F8"/>
    <w:rsid w:val="00446029"/>
    <w:rsid w:val="00457CE9"/>
    <w:rsid w:val="004748EA"/>
    <w:rsid w:val="004808BC"/>
    <w:rsid w:val="0049485F"/>
    <w:rsid w:val="004D2F6E"/>
    <w:rsid w:val="004D5200"/>
    <w:rsid w:val="00506D4C"/>
    <w:rsid w:val="00513BB7"/>
    <w:rsid w:val="00524D51"/>
    <w:rsid w:val="00531DD6"/>
    <w:rsid w:val="00554E4D"/>
    <w:rsid w:val="00561D30"/>
    <w:rsid w:val="00567395"/>
    <w:rsid w:val="005715A5"/>
    <w:rsid w:val="00571A15"/>
    <w:rsid w:val="005746C8"/>
    <w:rsid w:val="00575D2F"/>
    <w:rsid w:val="00576C2D"/>
    <w:rsid w:val="005B70C1"/>
    <w:rsid w:val="005B7F04"/>
    <w:rsid w:val="005C188E"/>
    <w:rsid w:val="005C2632"/>
    <w:rsid w:val="005D545E"/>
    <w:rsid w:val="005F0C1A"/>
    <w:rsid w:val="005F3D64"/>
    <w:rsid w:val="005F421E"/>
    <w:rsid w:val="006006E9"/>
    <w:rsid w:val="00603ACC"/>
    <w:rsid w:val="00614FDD"/>
    <w:rsid w:val="00642A26"/>
    <w:rsid w:val="00647D6A"/>
    <w:rsid w:val="00653453"/>
    <w:rsid w:val="00660E61"/>
    <w:rsid w:val="006622B1"/>
    <w:rsid w:val="006630A4"/>
    <w:rsid w:val="0067586D"/>
    <w:rsid w:val="00687AF7"/>
    <w:rsid w:val="006916FC"/>
    <w:rsid w:val="006D21D4"/>
    <w:rsid w:val="006E2693"/>
    <w:rsid w:val="00710359"/>
    <w:rsid w:val="00734C44"/>
    <w:rsid w:val="00762775"/>
    <w:rsid w:val="007639D0"/>
    <w:rsid w:val="007672FB"/>
    <w:rsid w:val="007802A5"/>
    <w:rsid w:val="007A1F70"/>
    <w:rsid w:val="007A5394"/>
    <w:rsid w:val="007D2010"/>
    <w:rsid w:val="007D2885"/>
    <w:rsid w:val="007D43A8"/>
    <w:rsid w:val="00802CA4"/>
    <w:rsid w:val="00806941"/>
    <w:rsid w:val="00813B7F"/>
    <w:rsid w:val="00814B5B"/>
    <w:rsid w:val="0083561B"/>
    <w:rsid w:val="008375AB"/>
    <w:rsid w:val="00853950"/>
    <w:rsid w:val="00854223"/>
    <w:rsid w:val="00862350"/>
    <w:rsid w:val="00865C45"/>
    <w:rsid w:val="00877395"/>
    <w:rsid w:val="00887194"/>
    <w:rsid w:val="00893BA2"/>
    <w:rsid w:val="008A00A8"/>
    <w:rsid w:val="008A1427"/>
    <w:rsid w:val="008A7CEC"/>
    <w:rsid w:val="008C3CD3"/>
    <w:rsid w:val="008F0CB9"/>
    <w:rsid w:val="009013D5"/>
    <w:rsid w:val="009141E5"/>
    <w:rsid w:val="009168A5"/>
    <w:rsid w:val="00936C4A"/>
    <w:rsid w:val="00946071"/>
    <w:rsid w:val="009542F2"/>
    <w:rsid w:val="009637AC"/>
    <w:rsid w:val="00966A3E"/>
    <w:rsid w:val="009755D7"/>
    <w:rsid w:val="00976C98"/>
    <w:rsid w:val="00977F97"/>
    <w:rsid w:val="009A1D3D"/>
    <w:rsid w:val="009D7BA8"/>
    <w:rsid w:val="00A10C7E"/>
    <w:rsid w:val="00A36E6B"/>
    <w:rsid w:val="00A64725"/>
    <w:rsid w:val="00A67AD4"/>
    <w:rsid w:val="00A87D3E"/>
    <w:rsid w:val="00AA71E8"/>
    <w:rsid w:val="00AB0585"/>
    <w:rsid w:val="00AB7EBA"/>
    <w:rsid w:val="00AC1C87"/>
    <w:rsid w:val="00AC42DF"/>
    <w:rsid w:val="00AE03C5"/>
    <w:rsid w:val="00AE04DA"/>
    <w:rsid w:val="00AF45AF"/>
    <w:rsid w:val="00B10125"/>
    <w:rsid w:val="00B151D5"/>
    <w:rsid w:val="00B2186F"/>
    <w:rsid w:val="00B2613C"/>
    <w:rsid w:val="00B30EB1"/>
    <w:rsid w:val="00B40399"/>
    <w:rsid w:val="00B602F4"/>
    <w:rsid w:val="00B95596"/>
    <w:rsid w:val="00BA5A06"/>
    <w:rsid w:val="00BA6A3B"/>
    <w:rsid w:val="00BA7C1B"/>
    <w:rsid w:val="00BB6809"/>
    <w:rsid w:val="00BF4738"/>
    <w:rsid w:val="00C0685A"/>
    <w:rsid w:val="00C1656C"/>
    <w:rsid w:val="00C37786"/>
    <w:rsid w:val="00C54D76"/>
    <w:rsid w:val="00C57E66"/>
    <w:rsid w:val="00C75F6F"/>
    <w:rsid w:val="00C77605"/>
    <w:rsid w:val="00C8688F"/>
    <w:rsid w:val="00C91394"/>
    <w:rsid w:val="00C93208"/>
    <w:rsid w:val="00C95F86"/>
    <w:rsid w:val="00C9674A"/>
    <w:rsid w:val="00CA4C29"/>
    <w:rsid w:val="00CC5395"/>
    <w:rsid w:val="00CC7EA9"/>
    <w:rsid w:val="00CE54C4"/>
    <w:rsid w:val="00CF329C"/>
    <w:rsid w:val="00CF53B9"/>
    <w:rsid w:val="00D13CFB"/>
    <w:rsid w:val="00D21C2C"/>
    <w:rsid w:val="00D35D01"/>
    <w:rsid w:val="00D42378"/>
    <w:rsid w:val="00D44DAE"/>
    <w:rsid w:val="00D624A7"/>
    <w:rsid w:val="00D813F4"/>
    <w:rsid w:val="00D83044"/>
    <w:rsid w:val="00DB6077"/>
    <w:rsid w:val="00DD5029"/>
    <w:rsid w:val="00DD5799"/>
    <w:rsid w:val="00DE6304"/>
    <w:rsid w:val="00DF1068"/>
    <w:rsid w:val="00DF65CD"/>
    <w:rsid w:val="00E12B6E"/>
    <w:rsid w:val="00E133BC"/>
    <w:rsid w:val="00E169D6"/>
    <w:rsid w:val="00E2368E"/>
    <w:rsid w:val="00E31101"/>
    <w:rsid w:val="00E37948"/>
    <w:rsid w:val="00E55194"/>
    <w:rsid w:val="00E71223"/>
    <w:rsid w:val="00E805F8"/>
    <w:rsid w:val="00EB2528"/>
    <w:rsid w:val="00ED12E4"/>
    <w:rsid w:val="00ED1D3D"/>
    <w:rsid w:val="00F05112"/>
    <w:rsid w:val="00F30A4A"/>
    <w:rsid w:val="00F32CE2"/>
    <w:rsid w:val="00F36370"/>
    <w:rsid w:val="00F56736"/>
    <w:rsid w:val="00F64770"/>
    <w:rsid w:val="00F73B49"/>
    <w:rsid w:val="00F75F08"/>
    <w:rsid w:val="00F90FEA"/>
    <w:rsid w:val="00FC2B99"/>
    <w:rsid w:val="00FC5700"/>
    <w:rsid w:val="00FD6296"/>
    <w:rsid w:val="00FE2F64"/>
    <w:rsid w:val="00FE5BE4"/>
    <w:rsid w:val="00FF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5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29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9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29C"/>
    <w:rPr>
      <w:rFonts w:ascii="Tahoma" w:eastAsiaTheme="minorEastAsia" w:hAnsi="Tahoma" w:cs="Tahoma"/>
      <w:sz w:val="16"/>
      <w:szCs w:val="16"/>
    </w:rPr>
  </w:style>
  <w:style w:type="character" w:customStyle="1" w:styleId="no0020spacingchar">
    <w:name w:val="no_0020spacing__char"/>
    <w:rsid w:val="00186B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5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29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9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29C"/>
    <w:rPr>
      <w:rFonts w:ascii="Tahoma" w:eastAsiaTheme="minorEastAsia" w:hAnsi="Tahoma" w:cs="Tahoma"/>
      <w:sz w:val="16"/>
      <w:szCs w:val="16"/>
    </w:rPr>
  </w:style>
  <w:style w:type="character" w:customStyle="1" w:styleId="no0020spacingchar">
    <w:name w:val="no_0020spacing__char"/>
    <w:rsid w:val="00186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3DE40C-B24E-48D9-8B2D-ACB36087C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College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v Gandhi</dc:creator>
  <cp:lastModifiedBy>I-Chan Huang</cp:lastModifiedBy>
  <cp:revision>3</cp:revision>
  <dcterms:created xsi:type="dcterms:W3CDTF">2014-02-23T04:39:00Z</dcterms:created>
  <dcterms:modified xsi:type="dcterms:W3CDTF">2014-04-11T02:58:00Z</dcterms:modified>
</cp:coreProperties>
</file>